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3C7E" w:rsidRPr="00217E54" w:rsidRDefault="00E03C7E" w:rsidP="00E03C7E">
      <w:pPr>
        <w:spacing w:after="240" w:line="360" w:lineRule="auto"/>
        <w:ind w:right="-63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17E54">
        <w:rPr>
          <w:rFonts w:ascii="Times New Roman" w:hAnsi="Times New Roman" w:cs="Times New Roman"/>
          <w:b/>
          <w:bCs/>
          <w:sz w:val="24"/>
          <w:szCs w:val="24"/>
        </w:rPr>
        <w:t>Plain English Summary</w:t>
      </w:r>
    </w:p>
    <w:p w:rsidR="00E03C7E" w:rsidRPr="00592C21" w:rsidRDefault="00E03C7E" w:rsidP="00E03C7E">
      <w:pPr>
        <w:spacing w:after="240" w:line="360" w:lineRule="auto"/>
        <w:ind w:right="-63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>Gender preference leads to low contraceptiv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e</w:t>
      </w:r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parity progress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ic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ur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reases morbidity and mortalit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mong</w:t>
      </w:r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omen. This study aims at identifying gender preference and fertility behavio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including</w:t>
      </w:r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raceptive use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>desire for additional childre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mong married women. A cross-sectional descriptive study was conducted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>280 househol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re</w:t>
      </w:r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lected us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>systematic random sampling techniqu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>ne respondent from each household wa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erviewed using semi-structured interview schedule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c</w:t>
      </w:r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>ollected data w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re </w:t>
      </w:r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>analyzed using descriptive and inferential statistics. Of 280 respondents, 44.6% ag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6-35 </w:t>
      </w:r>
      <w:proofErr w:type="gramStart"/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>year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>ean age was 30.23±7.39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ears</w:t>
      </w:r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>. Regarding education level, 74.3 % were literat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70% were paid work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>.  Among the respondents, 53% preferred s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>, 15.4% preferred daught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, and the major</w:t>
      </w:r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ason for son preference was support in old ag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>87.2%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Gender preference was 0.395 times less likely in </w:t>
      </w:r>
      <w:proofErr w:type="spellStart"/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>Bramhin</w:t>
      </w:r>
      <w:proofErr w:type="spellEnd"/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>Chhetri</w:t>
      </w:r>
      <w:proofErr w:type="spellEnd"/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thnic group (p= 0.033) and 0.287times less likely with literate husband (p= 0.002). Regarding fertility behavior, contracept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ve use</w:t>
      </w:r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90.7% and 31.8%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</w:t>
      </w:r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pondents had desire for additional children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use of p</w:t>
      </w:r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rmanen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traceptive </w:t>
      </w:r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>metho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>was 9.387 times more likely above 30 years (p=&lt;0.001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tistically significant with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>educ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vel</w:t>
      </w:r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respondent and husband, sex composi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children</w:t>
      </w:r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>number of childre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having preferred child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d</w:t>
      </w:r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ire for additional children was 6.813 times more likely below 30 years of age (p=&lt;0.001) and 5.875 times more likely among thos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</w:t>
      </w:r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>one or two living children (p=0.001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 This desire was</w:t>
      </w:r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tistically significant with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>educ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vels</w:t>
      </w:r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>respondent and her husban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as well as the</w:t>
      </w:r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umber of living children. The study conclud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at gender preference was prevalent in study area among illiterat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ividuals, wit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on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eing</w:t>
      </w:r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ferred over daughters. Contraceptive use was low among respondent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elow</w:t>
      </w:r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0 years of age. Enhancing educational status can reduce gender preferenc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focusing family planning programs to women below 30 year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age</w:t>
      </w:r>
      <w:r w:rsidRPr="00592C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n improve the utilization of family planning services in this age group. </w:t>
      </w:r>
    </w:p>
    <w:p w:rsidR="00E03C7E" w:rsidRPr="00217E54" w:rsidRDefault="00E03C7E" w:rsidP="00E03C7E">
      <w:pPr>
        <w:rPr>
          <w:rFonts w:ascii="Times New Roman" w:hAnsi="Times New Roman" w:cs="Times New Roman"/>
          <w:b/>
          <w:sz w:val="24"/>
          <w:szCs w:val="24"/>
        </w:rPr>
      </w:pPr>
    </w:p>
    <w:p w:rsidR="00C15F60" w:rsidRDefault="00C15F60"/>
    <w:sectPr w:rsidR="00C15F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E03C7E"/>
    <w:rsid w:val="00C15F60"/>
    <w:rsid w:val="00E03C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7</Words>
  <Characters>1866</Characters>
  <Application>Microsoft Office Word</Application>
  <DocSecurity>0</DocSecurity>
  <Lines>15</Lines>
  <Paragraphs>4</Paragraphs>
  <ScaleCrop>false</ScaleCrop>
  <Company/>
  <LinksUpToDate>false</LinksUpToDate>
  <CharactersWithSpaces>2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5-17T12:35:00Z</dcterms:created>
  <dcterms:modified xsi:type="dcterms:W3CDTF">2024-05-17T12:35:00Z</dcterms:modified>
</cp:coreProperties>
</file>